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063"/>
        <w:gridCol w:w="3823"/>
        <w:gridCol w:w="4402"/>
      </w:tblGrid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945363">
              <w:rPr>
                <w:rFonts w:ascii="Arial" w:eastAsia="Calibri" w:hAnsi="Arial" w:cs="Arial"/>
                <w:b/>
                <w:sz w:val="18"/>
                <w:szCs w:val="18"/>
              </w:rPr>
              <w:t>Forward</w:t>
            </w:r>
            <w:proofErr w:type="spellEnd"/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b/>
                <w:sz w:val="18"/>
                <w:szCs w:val="18"/>
              </w:rPr>
              <w:t>Reverse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ALDH5A1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GACCTGAGCCTGAGTAAGTGG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AACCCAGAATAACCACAAGATGTAAGTG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BDKRB2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CAAACGCCAGCAGGGCTG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CACCAAAGCTGGATGGCAGTTCT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OL4A2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GAATTTGCATCCAGCAGCAGCAC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CTCTGGCCACGGCTGGC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E2F3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ACTACTCGAGGTGTTGTCCCTTCCTACCTTCTT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ATAAGAATGCGGCCGCGCACATTTTCTCACTTGCTGAC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EHD2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CTGCTGTGGCTCCCCAG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GGGCTGGGGGCCCTG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FOXN3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GTGCCAGGAAAGCCACTGGA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GCAGGTTCCGTAGCTTTCTAG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IER5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GCTCATTGGAAGAGGACGATCG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TGCGGGGAAGCAAAGGACCG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IGFBP3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CACAGCACCCAGACTTCATGC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AGGGCCCGAAATACCTGCC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INPP5A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TCTGCCGATGCTCCTTCCG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TTGTAACGTAGGATACTTGGCACC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MAPK6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TTCCCCTCAAATTCCTCATCAAAC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CATTTCTTTTCTCCTCCTGCG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MCM3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AGGACTCGGTGGACCCTTTGG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TTGACCTGCATGACGTGCCTC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PSMA4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AAGAGAGAATGGAAAGACAGTAATCAG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TGCTACAGAGAATTTATTCCTTCATTTCC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NDUFA4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AAATGTTTCACTATAACGCTGCTTTAG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CCAGTGTCAGATGCTGGAG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SDHD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GTGGACAGCCTTCTTCTCTTAATC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ATAGAATACATTTTCACATTAGAGATTCCC</w:t>
            </w:r>
          </w:p>
        </w:tc>
      </w:tr>
      <w:tr w:rsidR="00945363" w:rsidRPr="00945363" w:rsidTr="00735772">
        <w:trPr>
          <w:trHeight w:val="264"/>
        </w:trPr>
        <w:tc>
          <w:tcPr>
            <w:tcW w:w="124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SH3BGRL</w:t>
            </w:r>
          </w:p>
        </w:tc>
        <w:tc>
          <w:tcPr>
            <w:tcW w:w="45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CCTGTCTCTCATTCCTAAGTTGCCT</w:t>
            </w:r>
          </w:p>
        </w:tc>
        <w:tc>
          <w:tcPr>
            <w:tcW w:w="5280" w:type="dxa"/>
            <w:noWrap/>
          </w:tcPr>
          <w:p w:rsidR="00945363" w:rsidRPr="00945363" w:rsidRDefault="00945363" w:rsidP="00945363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945363">
              <w:rPr>
                <w:rFonts w:ascii="Arial" w:eastAsia="Calibri" w:hAnsi="Arial" w:cs="Arial"/>
                <w:sz w:val="18"/>
                <w:szCs w:val="18"/>
              </w:rPr>
              <w:t>GCTTACTTGGCATCCCACTTCATG</w:t>
            </w:r>
          </w:p>
        </w:tc>
      </w:tr>
    </w:tbl>
    <w:p w:rsidR="00D06017" w:rsidRDefault="00D06017"/>
    <w:sectPr w:rsidR="00D06017" w:rsidSect="00D06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45363"/>
    <w:rsid w:val="00945363"/>
    <w:rsid w:val="00D06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01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3</Characters>
  <Application>Microsoft Office Word</Application>
  <DocSecurity>0</DocSecurity>
  <Lines>6</Lines>
  <Paragraphs>1</Paragraphs>
  <ScaleCrop>false</ScaleCrop>
  <Company>Microsoft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IPMC</cp:lastModifiedBy>
  <cp:revision>1</cp:revision>
  <dcterms:created xsi:type="dcterms:W3CDTF">2012-08-20T09:36:00Z</dcterms:created>
  <dcterms:modified xsi:type="dcterms:W3CDTF">2012-08-20T09:38:00Z</dcterms:modified>
</cp:coreProperties>
</file>